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3444B" w14:textId="066C972B" w:rsidR="00AE7E51" w:rsidRPr="0041375E" w:rsidRDefault="00AE7E51" w:rsidP="0041375E">
      <w:pPr>
        <w:suppressAutoHyphens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Hlk166091067"/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upplementary </w:t>
      </w:r>
      <w:r w:rsidR="00456EE6"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>t</w:t>
      </w:r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>able</w:t>
      </w:r>
      <w:bookmarkEnd w:id="0"/>
      <w:r w:rsidR="000B44F1"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1</w:t>
      </w:r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>. The specific information of subjects</w:t>
      </w:r>
      <w:r w:rsidR="00CE0151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tbl>
      <w:tblPr>
        <w:tblStyle w:val="4"/>
        <w:tblW w:w="59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1313"/>
        <w:gridCol w:w="1458"/>
        <w:gridCol w:w="1897"/>
      </w:tblGrid>
      <w:tr w:rsidR="00AE7E51" w:rsidRPr="0041375E" w14:paraId="73409F6E" w14:textId="77777777" w:rsidTr="0041375E">
        <w:trPr>
          <w:trHeight w:val="282"/>
          <w:jc w:val="center"/>
        </w:trPr>
        <w:tc>
          <w:tcPr>
            <w:tcW w:w="1313" w:type="dxa"/>
            <w:tcBorders>
              <w:bottom w:val="single" w:sz="4" w:space="0" w:color="auto"/>
            </w:tcBorders>
          </w:tcPr>
          <w:p w14:paraId="2550E653" w14:textId="77777777" w:rsidR="00AE7E51" w:rsidRPr="0041375E" w:rsidRDefault="00AE7E51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bookmarkStart w:id="1" w:name="_Hlk167889272"/>
            <w:r w:rsidRPr="0041375E">
              <w:rPr>
                <w:color w:val="000000"/>
                <w:kern w:val="2"/>
                <w:sz w:val="24"/>
                <w:szCs w:val="24"/>
              </w:rPr>
              <w:t>Subjects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BA0BED1" w14:textId="77777777" w:rsidR="00AE7E51" w:rsidRPr="0041375E" w:rsidRDefault="00AE7E51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Sex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50C52866" w14:textId="77777777" w:rsidR="00AE7E51" w:rsidRPr="0041375E" w:rsidRDefault="00AE7E51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14:paraId="36ABAE0B" w14:textId="77777777" w:rsidR="00AE7E51" w:rsidRPr="0041375E" w:rsidRDefault="00AE7E51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Disease degree</w:t>
            </w:r>
          </w:p>
        </w:tc>
      </w:tr>
      <w:tr w:rsidR="00AE7E51" w:rsidRPr="0041375E" w14:paraId="771D9F4C" w14:textId="77777777" w:rsidTr="0041375E">
        <w:trPr>
          <w:trHeight w:val="394"/>
          <w:jc w:val="center"/>
        </w:trPr>
        <w:tc>
          <w:tcPr>
            <w:tcW w:w="1313" w:type="dxa"/>
          </w:tcPr>
          <w:p w14:paraId="11312B16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KBD-1</w:t>
            </w:r>
          </w:p>
        </w:tc>
        <w:tc>
          <w:tcPr>
            <w:tcW w:w="1313" w:type="dxa"/>
          </w:tcPr>
          <w:p w14:paraId="264EA2AA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Female</w:t>
            </w:r>
          </w:p>
        </w:tc>
        <w:tc>
          <w:tcPr>
            <w:tcW w:w="1458" w:type="dxa"/>
          </w:tcPr>
          <w:p w14:paraId="31C32C06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6</w:t>
            </w:r>
            <w:r w:rsidRPr="0041375E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97" w:type="dxa"/>
          </w:tcPr>
          <w:p w14:paraId="277CBAF9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Ⅱ</w:t>
            </w:r>
          </w:p>
        </w:tc>
      </w:tr>
      <w:tr w:rsidR="00AE7E51" w:rsidRPr="0041375E" w14:paraId="528842C6" w14:textId="77777777" w:rsidTr="0041375E">
        <w:trPr>
          <w:trHeight w:val="442"/>
          <w:jc w:val="center"/>
        </w:trPr>
        <w:tc>
          <w:tcPr>
            <w:tcW w:w="1313" w:type="dxa"/>
          </w:tcPr>
          <w:p w14:paraId="46751355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KBD-2</w:t>
            </w:r>
          </w:p>
        </w:tc>
        <w:tc>
          <w:tcPr>
            <w:tcW w:w="1313" w:type="dxa"/>
          </w:tcPr>
          <w:p w14:paraId="14736CF0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Male</w:t>
            </w:r>
          </w:p>
        </w:tc>
        <w:tc>
          <w:tcPr>
            <w:tcW w:w="1458" w:type="dxa"/>
          </w:tcPr>
          <w:p w14:paraId="2B26EA7C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5</w:t>
            </w:r>
            <w:r w:rsidRPr="0041375E"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97" w:type="dxa"/>
          </w:tcPr>
          <w:p w14:paraId="0EFE72D6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Ⅱ</w:t>
            </w:r>
          </w:p>
        </w:tc>
      </w:tr>
      <w:tr w:rsidR="00AE7E51" w:rsidRPr="0041375E" w14:paraId="6871E24C" w14:textId="77777777" w:rsidTr="0041375E">
        <w:trPr>
          <w:trHeight w:val="442"/>
          <w:jc w:val="center"/>
        </w:trPr>
        <w:tc>
          <w:tcPr>
            <w:tcW w:w="1313" w:type="dxa"/>
          </w:tcPr>
          <w:p w14:paraId="50768743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KBD-3</w:t>
            </w:r>
          </w:p>
        </w:tc>
        <w:tc>
          <w:tcPr>
            <w:tcW w:w="1313" w:type="dxa"/>
          </w:tcPr>
          <w:p w14:paraId="6E2FED4E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Male</w:t>
            </w:r>
          </w:p>
        </w:tc>
        <w:tc>
          <w:tcPr>
            <w:tcW w:w="1458" w:type="dxa"/>
          </w:tcPr>
          <w:p w14:paraId="3FAFAC9E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6</w:t>
            </w:r>
            <w:r w:rsidRPr="0041375E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97" w:type="dxa"/>
          </w:tcPr>
          <w:p w14:paraId="517DF6CC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Ⅱ</w:t>
            </w:r>
          </w:p>
        </w:tc>
      </w:tr>
      <w:tr w:rsidR="00AE7E51" w:rsidRPr="0041375E" w14:paraId="5B8C2358" w14:textId="77777777" w:rsidTr="0041375E">
        <w:trPr>
          <w:trHeight w:val="442"/>
          <w:jc w:val="center"/>
        </w:trPr>
        <w:tc>
          <w:tcPr>
            <w:tcW w:w="1313" w:type="dxa"/>
          </w:tcPr>
          <w:p w14:paraId="740376EA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Normal-1</w:t>
            </w:r>
          </w:p>
        </w:tc>
        <w:tc>
          <w:tcPr>
            <w:tcW w:w="1313" w:type="dxa"/>
          </w:tcPr>
          <w:p w14:paraId="43F5F222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Male</w:t>
            </w:r>
          </w:p>
        </w:tc>
        <w:tc>
          <w:tcPr>
            <w:tcW w:w="1458" w:type="dxa"/>
          </w:tcPr>
          <w:p w14:paraId="4D56D765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5</w:t>
            </w:r>
            <w:r w:rsidRPr="0041375E"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97" w:type="dxa"/>
          </w:tcPr>
          <w:p w14:paraId="17921DC1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/</w:t>
            </w:r>
          </w:p>
        </w:tc>
      </w:tr>
      <w:tr w:rsidR="00AE7E51" w:rsidRPr="0041375E" w14:paraId="2D982159" w14:textId="77777777" w:rsidTr="0041375E">
        <w:trPr>
          <w:trHeight w:val="453"/>
          <w:jc w:val="center"/>
        </w:trPr>
        <w:tc>
          <w:tcPr>
            <w:tcW w:w="1313" w:type="dxa"/>
          </w:tcPr>
          <w:p w14:paraId="2A34C395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Normal-2</w:t>
            </w:r>
          </w:p>
        </w:tc>
        <w:tc>
          <w:tcPr>
            <w:tcW w:w="1313" w:type="dxa"/>
          </w:tcPr>
          <w:p w14:paraId="453FF216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Female</w:t>
            </w:r>
          </w:p>
        </w:tc>
        <w:tc>
          <w:tcPr>
            <w:tcW w:w="1458" w:type="dxa"/>
          </w:tcPr>
          <w:p w14:paraId="4137105B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6</w:t>
            </w:r>
            <w:r w:rsidRPr="0041375E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97" w:type="dxa"/>
          </w:tcPr>
          <w:p w14:paraId="787B4F24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/</w:t>
            </w:r>
          </w:p>
        </w:tc>
      </w:tr>
      <w:tr w:rsidR="00AE7E51" w:rsidRPr="0041375E" w14:paraId="4644EF57" w14:textId="77777777" w:rsidTr="0041375E">
        <w:trPr>
          <w:trHeight w:val="225"/>
          <w:jc w:val="center"/>
        </w:trPr>
        <w:tc>
          <w:tcPr>
            <w:tcW w:w="1313" w:type="dxa"/>
          </w:tcPr>
          <w:p w14:paraId="4044242E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Normal-3</w:t>
            </w:r>
          </w:p>
        </w:tc>
        <w:tc>
          <w:tcPr>
            <w:tcW w:w="1313" w:type="dxa"/>
          </w:tcPr>
          <w:p w14:paraId="112CD22E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Male</w:t>
            </w:r>
          </w:p>
        </w:tc>
        <w:tc>
          <w:tcPr>
            <w:tcW w:w="1458" w:type="dxa"/>
          </w:tcPr>
          <w:p w14:paraId="7F87DD8A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6</w:t>
            </w:r>
            <w:r w:rsidRPr="0041375E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97" w:type="dxa"/>
          </w:tcPr>
          <w:p w14:paraId="1A4AE521" w14:textId="77777777" w:rsidR="00AE7E51" w:rsidRPr="0041375E" w:rsidRDefault="00AE7E51" w:rsidP="0041375E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/</w:t>
            </w:r>
          </w:p>
        </w:tc>
      </w:tr>
      <w:bookmarkEnd w:id="1"/>
    </w:tbl>
    <w:p w14:paraId="41CFF6D2" w14:textId="77777777" w:rsidR="000B44F1" w:rsidRDefault="000B44F1" w:rsidP="0087560F">
      <w:pPr>
        <w:rPr>
          <w:rFonts w:ascii="Times New Roman" w:hAnsi="Times New Roman" w:cs="Times New Roman"/>
        </w:rPr>
      </w:pPr>
    </w:p>
    <w:p w14:paraId="63B59CEB" w14:textId="2FD09152" w:rsidR="00B224B6" w:rsidRPr="0041375E" w:rsidRDefault="000B44F1" w:rsidP="00975AB3">
      <w:pPr>
        <w:suppressAutoHyphens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2" w:name="_Hlk167897949"/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upplementary </w:t>
      </w:r>
      <w:r w:rsidR="00456EE6"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>t</w:t>
      </w:r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>abl</w:t>
      </w:r>
      <w:bookmarkStart w:id="3" w:name="OLE_LINK1"/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>e</w:t>
      </w:r>
      <w:bookmarkEnd w:id="3"/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2.</w:t>
      </w:r>
      <w:bookmarkEnd w:id="2"/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6A regulators differently expressed in KBD.</w:t>
      </w:r>
    </w:p>
    <w:tbl>
      <w:tblPr>
        <w:tblStyle w:val="4"/>
        <w:tblW w:w="7238" w:type="dxa"/>
        <w:tblInd w:w="5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1303"/>
        <w:gridCol w:w="1158"/>
        <w:gridCol w:w="1303"/>
        <w:gridCol w:w="1158"/>
      </w:tblGrid>
      <w:tr w:rsidR="000A13D0" w:rsidRPr="0041375E" w14:paraId="2D213434" w14:textId="132E7DAD" w:rsidTr="005817EE">
        <w:trPr>
          <w:trHeight w:val="235"/>
        </w:trPr>
        <w:tc>
          <w:tcPr>
            <w:tcW w:w="2316" w:type="dxa"/>
            <w:tcBorders>
              <w:bottom w:val="single" w:sz="4" w:space="0" w:color="auto"/>
            </w:tcBorders>
          </w:tcPr>
          <w:p w14:paraId="660CC5E7" w14:textId="71597C05" w:rsidR="000A13D0" w:rsidRPr="0041375E" w:rsidRDefault="000A13D0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G</w:t>
            </w: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ene</w:t>
            </w:r>
            <w:r w:rsidRPr="0041375E">
              <w:rPr>
                <w:color w:val="000000"/>
                <w:kern w:val="2"/>
                <w:sz w:val="24"/>
                <w:szCs w:val="24"/>
              </w:rPr>
              <w:t xml:space="preserve"> ID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13111952" w14:textId="74503631" w:rsidR="000A13D0" w:rsidRPr="0041375E" w:rsidRDefault="000A13D0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G</w:t>
            </w: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ene</w:t>
            </w:r>
            <w:r w:rsidRPr="0041375E">
              <w:rPr>
                <w:color w:val="000000"/>
                <w:kern w:val="2"/>
                <w:sz w:val="24"/>
                <w:szCs w:val="24"/>
              </w:rPr>
              <w:t xml:space="preserve"> name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2050F92" w14:textId="53EA1E8B" w:rsidR="000A13D0" w:rsidRPr="0041375E" w:rsidRDefault="000A13D0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Log2FC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16C82C29" w14:textId="62D7F136" w:rsidR="000A13D0" w:rsidRPr="0041375E" w:rsidRDefault="000A13D0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Regulation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7331107" w14:textId="4080584C" w:rsidR="000A13D0" w:rsidRPr="0041375E" w:rsidRDefault="000A13D0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P value</w:t>
            </w:r>
          </w:p>
        </w:tc>
      </w:tr>
      <w:tr w:rsidR="000A13D0" w:rsidRPr="0041375E" w14:paraId="4B0FC1A4" w14:textId="5C6D7B80" w:rsidTr="0041375E">
        <w:trPr>
          <w:trHeight w:val="390"/>
        </w:trPr>
        <w:tc>
          <w:tcPr>
            <w:tcW w:w="2316" w:type="dxa"/>
          </w:tcPr>
          <w:p w14:paraId="6DDC6FA0" w14:textId="60912B75" w:rsidR="000A13D0" w:rsidRPr="0041375E" w:rsidRDefault="000A13D0" w:rsidP="00B36454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ENSG00000145388</w:t>
            </w:r>
          </w:p>
        </w:tc>
        <w:tc>
          <w:tcPr>
            <w:tcW w:w="1303" w:type="dxa"/>
          </w:tcPr>
          <w:p w14:paraId="3CB34AEE" w14:textId="327EC530" w:rsidR="000A13D0" w:rsidRPr="0041375E" w:rsidRDefault="000A13D0" w:rsidP="00B36454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METTL14</w:t>
            </w:r>
          </w:p>
        </w:tc>
        <w:tc>
          <w:tcPr>
            <w:tcW w:w="1158" w:type="dxa"/>
          </w:tcPr>
          <w:p w14:paraId="454E6567" w14:textId="38E8F880" w:rsidR="000A13D0" w:rsidRPr="0041375E" w:rsidRDefault="000A13D0" w:rsidP="00B36454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0.56</w:t>
            </w:r>
          </w:p>
        </w:tc>
        <w:tc>
          <w:tcPr>
            <w:tcW w:w="1303" w:type="dxa"/>
          </w:tcPr>
          <w:p w14:paraId="3E2E20BA" w14:textId="114D9C95" w:rsidR="000A13D0" w:rsidRPr="0041375E" w:rsidRDefault="000A13D0" w:rsidP="00B36454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u</w:t>
            </w:r>
            <w:r w:rsidRPr="0041375E">
              <w:rPr>
                <w:color w:val="000000"/>
                <w:kern w:val="2"/>
                <w:sz w:val="24"/>
                <w:szCs w:val="24"/>
              </w:rPr>
              <w:t>p</w:t>
            </w:r>
          </w:p>
        </w:tc>
        <w:tc>
          <w:tcPr>
            <w:tcW w:w="1158" w:type="dxa"/>
          </w:tcPr>
          <w:p w14:paraId="6B94EB32" w14:textId="1852DE7D" w:rsidR="000A13D0" w:rsidRPr="0041375E" w:rsidRDefault="000A13D0" w:rsidP="00B36454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9.33E-04</w:t>
            </w:r>
          </w:p>
        </w:tc>
      </w:tr>
      <w:tr w:rsidR="000A13D0" w:rsidRPr="0041375E" w14:paraId="38551104" w14:textId="61B71604" w:rsidTr="0041375E">
        <w:trPr>
          <w:trHeight w:val="437"/>
        </w:trPr>
        <w:tc>
          <w:tcPr>
            <w:tcW w:w="2316" w:type="dxa"/>
          </w:tcPr>
          <w:p w14:paraId="3684A0BF" w14:textId="0DF3016B" w:rsidR="000A13D0" w:rsidRPr="0041375E" w:rsidRDefault="000A13D0" w:rsidP="00B36454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ENSG00000083896</w:t>
            </w:r>
          </w:p>
        </w:tc>
        <w:tc>
          <w:tcPr>
            <w:tcW w:w="1303" w:type="dxa"/>
          </w:tcPr>
          <w:p w14:paraId="19179602" w14:textId="20DEB9C8" w:rsidR="000A13D0" w:rsidRPr="0041375E" w:rsidRDefault="000A13D0" w:rsidP="00B36454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YTHDC1</w:t>
            </w:r>
          </w:p>
        </w:tc>
        <w:tc>
          <w:tcPr>
            <w:tcW w:w="1158" w:type="dxa"/>
          </w:tcPr>
          <w:p w14:paraId="38E27D4E" w14:textId="5C92225C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-1.01</w:t>
            </w:r>
          </w:p>
        </w:tc>
        <w:tc>
          <w:tcPr>
            <w:tcW w:w="1303" w:type="dxa"/>
          </w:tcPr>
          <w:p w14:paraId="4140E4D4" w14:textId="697CAC2F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d</w:t>
            </w:r>
            <w:r w:rsidRPr="0041375E">
              <w:rPr>
                <w:color w:val="000000"/>
                <w:kern w:val="2"/>
                <w:sz w:val="24"/>
                <w:szCs w:val="24"/>
              </w:rPr>
              <w:t>own</w:t>
            </w:r>
          </w:p>
        </w:tc>
        <w:tc>
          <w:tcPr>
            <w:tcW w:w="1158" w:type="dxa"/>
          </w:tcPr>
          <w:p w14:paraId="63EDE41D" w14:textId="0AAA45B5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2.00E-19</w:t>
            </w:r>
          </w:p>
        </w:tc>
      </w:tr>
      <w:tr w:rsidR="000A13D0" w:rsidRPr="0041375E" w14:paraId="52BA78AB" w14:textId="407D68B5" w:rsidTr="0041375E">
        <w:trPr>
          <w:trHeight w:val="437"/>
        </w:trPr>
        <w:tc>
          <w:tcPr>
            <w:tcW w:w="2316" w:type="dxa"/>
          </w:tcPr>
          <w:p w14:paraId="327A902F" w14:textId="5151D025" w:rsidR="000A13D0" w:rsidRPr="0041375E" w:rsidRDefault="000A13D0" w:rsidP="00B36454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ENSG00000164944</w:t>
            </w:r>
          </w:p>
        </w:tc>
        <w:tc>
          <w:tcPr>
            <w:tcW w:w="1303" w:type="dxa"/>
          </w:tcPr>
          <w:p w14:paraId="22FA2ABA" w14:textId="149CDADF" w:rsidR="000A13D0" w:rsidRPr="0041375E" w:rsidRDefault="000A13D0" w:rsidP="00B36454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VIRMA</w:t>
            </w:r>
          </w:p>
        </w:tc>
        <w:tc>
          <w:tcPr>
            <w:tcW w:w="1158" w:type="dxa"/>
          </w:tcPr>
          <w:p w14:paraId="7245D844" w14:textId="6D3D17C8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1.27</w:t>
            </w:r>
          </w:p>
        </w:tc>
        <w:tc>
          <w:tcPr>
            <w:tcW w:w="1303" w:type="dxa"/>
          </w:tcPr>
          <w:p w14:paraId="5B7F9D52" w14:textId="6EE67FC8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u</w:t>
            </w:r>
            <w:r w:rsidRPr="0041375E">
              <w:rPr>
                <w:color w:val="000000"/>
                <w:kern w:val="2"/>
                <w:sz w:val="24"/>
                <w:szCs w:val="24"/>
              </w:rPr>
              <w:t>p</w:t>
            </w:r>
          </w:p>
        </w:tc>
        <w:tc>
          <w:tcPr>
            <w:tcW w:w="1158" w:type="dxa"/>
          </w:tcPr>
          <w:p w14:paraId="7C869978" w14:textId="71977C11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1.32E-06</w:t>
            </w:r>
          </w:p>
        </w:tc>
      </w:tr>
      <w:tr w:rsidR="000A13D0" w:rsidRPr="0041375E" w14:paraId="2312815C" w14:textId="34B31A5D" w:rsidTr="0041375E">
        <w:trPr>
          <w:trHeight w:val="437"/>
        </w:trPr>
        <w:tc>
          <w:tcPr>
            <w:tcW w:w="2316" w:type="dxa"/>
          </w:tcPr>
          <w:p w14:paraId="56B41D7F" w14:textId="1AE9E455" w:rsidR="000A13D0" w:rsidRPr="0041375E" w:rsidRDefault="000A13D0" w:rsidP="00B36454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ENSG00000123200</w:t>
            </w:r>
          </w:p>
        </w:tc>
        <w:tc>
          <w:tcPr>
            <w:tcW w:w="1303" w:type="dxa"/>
          </w:tcPr>
          <w:p w14:paraId="56DC881F" w14:textId="74CCA452" w:rsidR="000A13D0" w:rsidRPr="0041375E" w:rsidRDefault="000A13D0" w:rsidP="00B36454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ZC3H13</w:t>
            </w:r>
          </w:p>
        </w:tc>
        <w:tc>
          <w:tcPr>
            <w:tcW w:w="1158" w:type="dxa"/>
          </w:tcPr>
          <w:p w14:paraId="655EF82F" w14:textId="5BC6573B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-1.50</w:t>
            </w:r>
          </w:p>
        </w:tc>
        <w:tc>
          <w:tcPr>
            <w:tcW w:w="1303" w:type="dxa"/>
          </w:tcPr>
          <w:p w14:paraId="640BFAB0" w14:textId="1BC10D66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d</w:t>
            </w:r>
            <w:r w:rsidRPr="0041375E">
              <w:rPr>
                <w:color w:val="000000"/>
                <w:kern w:val="2"/>
                <w:sz w:val="24"/>
                <w:szCs w:val="24"/>
              </w:rPr>
              <w:t>own</w:t>
            </w:r>
          </w:p>
        </w:tc>
        <w:tc>
          <w:tcPr>
            <w:tcW w:w="1158" w:type="dxa"/>
          </w:tcPr>
          <w:p w14:paraId="076404A2" w14:textId="49C34A73" w:rsidR="000A13D0" w:rsidRPr="0041375E" w:rsidRDefault="000A13D0" w:rsidP="00B36454">
            <w:pPr>
              <w:widowControl/>
              <w:suppressAutoHyphens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2.63E-07</w:t>
            </w:r>
          </w:p>
        </w:tc>
      </w:tr>
      <w:tr w:rsidR="000A13D0" w:rsidRPr="0041375E" w14:paraId="05002B03" w14:textId="6A656A63" w:rsidTr="0041375E">
        <w:trPr>
          <w:trHeight w:val="227"/>
        </w:trPr>
        <w:tc>
          <w:tcPr>
            <w:tcW w:w="2316" w:type="dxa"/>
          </w:tcPr>
          <w:p w14:paraId="17F97D57" w14:textId="26321A3F" w:rsidR="000A13D0" w:rsidRPr="0041375E" w:rsidRDefault="000A13D0" w:rsidP="0041375E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ENSG00000091542</w:t>
            </w:r>
          </w:p>
        </w:tc>
        <w:tc>
          <w:tcPr>
            <w:tcW w:w="1303" w:type="dxa"/>
          </w:tcPr>
          <w:p w14:paraId="594A410E" w14:textId="59FEEAC3" w:rsidR="000A13D0" w:rsidRPr="0041375E" w:rsidRDefault="000A13D0" w:rsidP="0041375E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ALKBH5</w:t>
            </w:r>
          </w:p>
        </w:tc>
        <w:tc>
          <w:tcPr>
            <w:tcW w:w="1158" w:type="dxa"/>
          </w:tcPr>
          <w:p w14:paraId="10AE96BF" w14:textId="630D4AC6" w:rsidR="000A13D0" w:rsidRPr="0041375E" w:rsidRDefault="000A13D0" w:rsidP="0041375E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1.62</w:t>
            </w:r>
          </w:p>
        </w:tc>
        <w:tc>
          <w:tcPr>
            <w:tcW w:w="1303" w:type="dxa"/>
          </w:tcPr>
          <w:p w14:paraId="37329372" w14:textId="582BD1B4" w:rsidR="000A13D0" w:rsidRPr="0041375E" w:rsidRDefault="000A13D0" w:rsidP="0041375E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kern w:val="2"/>
                <w:sz w:val="24"/>
                <w:szCs w:val="24"/>
              </w:rPr>
              <w:t>u</w:t>
            </w:r>
            <w:r w:rsidRPr="0041375E">
              <w:rPr>
                <w:color w:val="000000"/>
                <w:kern w:val="2"/>
                <w:sz w:val="24"/>
                <w:szCs w:val="24"/>
              </w:rPr>
              <w:t>p</w:t>
            </w:r>
          </w:p>
        </w:tc>
        <w:tc>
          <w:tcPr>
            <w:tcW w:w="1158" w:type="dxa"/>
          </w:tcPr>
          <w:p w14:paraId="14D9DD01" w14:textId="3A9D14C5" w:rsidR="000A13D0" w:rsidRPr="0041375E" w:rsidRDefault="000A13D0" w:rsidP="0041375E">
            <w:pPr>
              <w:suppressAutoHyphens/>
              <w:adjustRightInd w:val="0"/>
              <w:snapToGrid w:val="0"/>
              <w:spacing w:line="312" w:lineRule="auto"/>
              <w:jc w:val="center"/>
              <w:rPr>
                <w:color w:val="000000"/>
                <w:kern w:val="2"/>
                <w:sz w:val="24"/>
                <w:szCs w:val="24"/>
              </w:rPr>
            </w:pPr>
            <w:r w:rsidRPr="0041375E">
              <w:rPr>
                <w:color w:val="000000"/>
                <w:kern w:val="2"/>
                <w:sz w:val="24"/>
                <w:szCs w:val="24"/>
              </w:rPr>
              <w:t>3.47E-08</w:t>
            </w:r>
          </w:p>
        </w:tc>
      </w:tr>
    </w:tbl>
    <w:p w14:paraId="6CD27C09" w14:textId="77777777" w:rsidR="0041375E" w:rsidRDefault="0041375E" w:rsidP="0041375E">
      <w:pPr>
        <w:suppressAutoHyphens/>
        <w:adjustRightInd w:val="0"/>
        <w:snapToGrid w:val="0"/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179AC8B" w14:textId="214B9CFE" w:rsidR="0041375E" w:rsidRPr="0041375E" w:rsidRDefault="0041375E" w:rsidP="00975AB3">
      <w:pPr>
        <w:suppressAutoHyphens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3</w:t>
      </w:r>
      <w:r w:rsidRPr="0041375E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  <w:r w:rsidRPr="0041375E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1375E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Quantitative PCR primers.</w:t>
      </w:r>
    </w:p>
    <w:tbl>
      <w:tblPr>
        <w:tblStyle w:val="11"/>
        <w:tblW w:w="9635" w:type="dxa"/>
        <w:tblInd w:w="-6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4243"/>
        <w:gridCol w:w="4136"/>
      </w:tblGrid>
      <w:tr w:rsidR="0041375E" w:rsidRPr="0041375E" w14:paraId="767407E7" w14:textId="77777777" w:rsidTr="008B7181">
        <w:trPr>
          <w:trHeight w:val="323"/>
        </w:trPr>
        <w:tc>
          <w:tcPr>
            <w:tcW w:w="1256" w:type="dxa"/>
            <w:tcBorders>
              <w:bottom w:val="single" w:sz="4" w:space="0" w:color="auto"/>
            </w:tcBorders>
          </w:tcPr>
          <w:p w14:paraId="53DD24AD" w14:textId="77777777" w:rsidR="0041375E" w:rsidRPr="0041375E" w:rsidRDefault="0041375E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41375E">
              <w:rPr>
                <w:color w:val="000000"/>
                <w:sz w:val="24"/>
                <w:szCs w:val="24"/>
              </w:rPr>
              <w:t>ene</w:t>
            </w:r>
          </w:p>
        </w:tc>
        <w:tc>
          <w:tcPr>
            <w:tcW w:w="4243" w:type="dxa"/>
            <w:tcBorders>
              <w:bottom w:val="single" w:sz="4" w:space="0" w:color="auto"/>
            </w:tcBorders>
          </w:tcPr>
          <w:p w14:paraId="65D4F0AD" w14:textId="77777777" w:rsidR="0041375E" w:rsidRPr="0041375E" w:rsidRDefault="0041375E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Forward</w:t>
            </w:r>
            <w:r w:rsidRPr="0041375E">
              <w:rPr>
                <w:rFonts w:hint="eastAsia"/>
                <w:color w:val="000000"/>
                <w:sz w:val="24"/>
                <w:szCs w:val="24"/>
              </w:rPr>
              <w:t xml:space="preserve"> (5' to 3'</w:t>
            </w:r>
            <w:r w:rsidRPr="0041375E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136" w:type="dxa"/>
            <w:tcBorders>
              <w:bottom w:val="single" w:sz="4" w:space="0" w:color="auto"/>
            </w:tcBorders>
          </w:tcPr>
          <w:p w14:paraId="35220DB1" w14:textId="77777777" w:rsidR="0041375E" w:rsidRPr="0041375E" w:rsidRDefault="0041375E" w:rsidP="005817EE">
            <w:pPr>
              <w:suppressAutoHyphens/>
              <w:adjustRightInd w:val="0"/>
              <w:snapToGrid w:val="0"/>
              <w:spacing w:line="276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R</w:t>
            </w:r>
            <w:r w:rsidRPr="0041375E">
              <w:rPr>
                <w:color w:val="000000"/>
                <w:sz w:val="24"/>
                <w:szCs w:val="24"/>
              </w:rPr>
              <w:t>everse (3' to 5')</w:t>
            </w:r>
          </w:p>
        </w:tc>
      </w:tr>
      <w:tr w:rsidR="0041375E" w:rsidRPr="0041375E" w14:paraId="1BF112A5" w14:textId="77777777" w:rsidTr="008B7181">
        <w:trPr>
          <w:trHeight w:val="372"/>
        </w:trPr>
        <w:tc>
          <w:tcPr>
            <w:tcW w:w="1256" w:type="dxa"/>
          </w:tcPr>
          <w:p w14:paraId="44BC4F18" w14:textId="1F94BAA1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VIRMA</w:t>
            </w:r>
          </w:p>
        </w:tc>
        <w:tc>
          <w:tcPr>
            <w:tcW w:w="4243" w:type="dxa"/>
          </w:tcPr>
          <w:p w14:paraId="073330E0" w14:textId="430CE70D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AAGTGCCCCTGTTTTCGATAG</w:t>
            </w:r>
          </w:p>
        </w:tc>
        <w:tc>
          <w:tcPr>
            <w:tcW w:w="4136" w:type="dxa"/>
          </w:tcPr>
          <w:p w14:paraId="51E6BD18" w14:textId="3F12F74B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ACCAGACCATCAGTATTCACCT</w:t>
            </w:r>
          </w:p>
        </w:tc>
      </w:tr>
      <w:tr w:rsidR="0041375E" w:rsidRPr="0041375E" w14:paraId="40371EFF" w14:textId="77777777" w:rsidTr="008B7181">
        <w:trPr>
          <w:trHeight w:val="372"/>
        </w:trPr>
        <w:tc>
          <w:tcPr>
            <w:tcW w:w="1256" w:type="dxa"/>
          </w:tcPr>
          <w:p w14:paraId="0B4CBA80" w14:textId="0B44202E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ALKBH5</w:t>
            </w:r>
          </w:p>
        </w:tc>
        <w:tc>
          <w:tcPr>
            <w:tcW w:w="4243" w:type="dxa"/>
          </w:tcPr>
          <w:p w14:paraId="199B7FBE" w14:textId="3DA8DCA8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CGGAAGTACCAGGAGGACTCAGAC</w:t>
            </w:r>
          </w:p>
        </w:tc>
        <w:tc>
          <w:tcPr>
            <w:tcW w:w="4136" w:type="dxa"/>
          </w:tcPr>
          <w:p w14:paraId="7D805B2F" w14:textId="7F54A315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GGATGCCGCTCTTCACCTTGC</w:t>
            </w:r>
          </w:p>
        </w:tc>
      </w:tr>
      <w:tr w:rsidR="0041375E" w:rsidRPr="0041375E" w14:paraId="11192C91" w14:textId="77777777" w:rsidTr="008B7181">
        <w:trPr>
          <w:trHeight w:val="372"/>
        </w:trPr>
        <w:tc>
          <w:tcPr>
            <w:tcW w:w="1256" w:type="dxa"/>
          </w:tcPr>
          <w:p w14:paraId="7570F450" w14:textId="7049988B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YTHDC1</w:t>
            </w:r>
          </w:p>
        </w:tc>
        <w:tc>
          <w:tcPr>
            <w:tcW w:w="4243" w:type="dxa"/>
          </w:tcPr>
          <w:p w14:paraId="09599295" w14:textId="4E4A0817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GGAAAAGGGATCCTGAAAGG</w:t>
            </w:r>
          </w:p>
        </w:tc>
        <w:tc>
          <w:tcPr>
            <w:tcW w:w="4136" w:type="dxa"/>
          </w:tcPr>
          <w:p w14:paraId="4C5918CC" w14:textId="1B784C33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CTGCCAGTCTCATGGTCAGA</w:t>
            </w:r>
          </w:p>
        </w:tc>
      </w:tr>
      <w:tr w:rsidR="0041375E" w:rsidRPr="0041375E" w14:paraId="22F4DB71" w14:textId="77777777" w:rsidTr="008B7181">
        <w:trPr>
          <w:trHeight w:val="372"/>
        </w:trPr>
        <w:tc>
          <w:tcPr>
            <w:tcW w:w="1256" w:type="dxa"/>
          </w:tcPr>
          <w:p w14:paraId="6D722C97" w14:textId="32A2ABDD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ZC3H13</w:t>
            </w:r>
          </w:p>
        </w:tc>
        <w:tc>
          <w:tcPr>
            <w:tcW w:w="4243" w:type="dxa"/>
          </w:tcPr>
          <w:p w14:paraId="50259F15" w14:textId="324A5071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TCTGATAGCACATCCCGAAGA</w:t>
            </w:r>
          </w:p>
        </w:tc>
        <w:tc>
          <w:tcPr>
            <w:tcW w:w="4136" w:type="dxa"/>
          </w:tcPr>
          <w:p w14:paraId="4E54B6C7" w14:textId="3BD5D692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CAGCCAGTTACGGCACTGT</w:t>
            </w:r>
          </w:p>
        </w:tc>
      </w:tr>
      <w:tr w:rsidR="0041375E" w:rsidRPr="0041375E" w14:paraId="721D0386" w14:textId="77777777" w:rsidTr="008B7181">
        <w:trPr>
          <w:trHeight w:val="372"/>
        </w:trPr>
        <w:tc>
          <w:tcPr>
            <w:tcW w:w="1256" w:type="dxa"/>
          </w:tcPr>
          <w:p w14:paraId="27E358C5" w14:textId="1E506EF8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M</w:t>
            </w:r>
            <w:r>
              <w:rPr>
                <w:color w:val="000000"/>
                <w:sz w:val="24"/>
                <w:szCs w:val="24"/>
              </w:rPr>
              <w:t>ETTL</w:t>
            </w:r>
            <w:r w:rsidRPr="00B36454"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4243" w:type="dxa"/>
          </w:tcPr>
          <w:p w14:paraId="57D14DD0" w14:textId="3941BABF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AGAAACTTGCAGGGCTTCCT</w:t>
            </w:r>
          </w:p>
        </w:tc>
        <w:tc>
          <w:tcPr>
            <w:tcW w:w="4136" w:type="dxa"/>
          </w:tcPr>
          <w:p w14:paraId="13A31303" w14:textId="0CD0932A" w:rsidR="0041375E" w:rsidRPr="0041375E" w:rsidRDefault="00B36454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B36454">
              <w:rPr>
                <w:color w:val="000000"/>
                <w:sz w:val="24"/>
                <w:szCs w:val="24"/>
              </w:rPr>
              <w:t>TCTTCTTCATATGGCAAATTTTCTT</w:t>
            </w:r>
          </w:p>
        </w:tc>
      </w:tr>
      <w:tr w:rsidR="00CE0151" w:rsidRPr="0041375E" w14:paraId="18832ACF" w14:textId="77777777" w:rsidTr="008B7181">
        <w:trPr>
          <w:trHeight w:val="372"/>
        </w:trPr>
        <w:tc>
          <w:tcPr>
            <w:tcW w:w="1256" w:type="dxa"/>
          </w:tcPr>
          <w:p w14:paraId="7711CD74" w14:textId="0C51F877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M</w:t>
            </w:r>
            <w:r w:rsidRPr="0041375E">
              <w:rPr>
                <w:color w:val="000000"/>
                <w:sz w:val="24"/>
                <w:szCs w:val="24"/>
              </w:rPr>
              <w:t>MP8</w:t>
            </w:r>
          </w:p>
        </w:tc>
        <w:tc>
          <w:tcPr>
            <w:tcW w:w="4243" w:type="dxa"/>
          </w:tcPr>
          <w:p w14:paraId="0103DA00" w14:textId="3FB59AA3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GAGGACAGAAAGAAAGCCAGGAG</w:t>
            </w:r>
          </w:p>
        </w:tc>
        <w:tc>
          <w:tcPr>
            <w:tcW w:w="4136" w:type="dxa"/>
          </w:tcPr>
          <w:p w14:paraId="0BCED30C" w14:textId="34FA3BE7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AACTTTTCCAGGTAGTCCTGAA</w:t>
            </w:r>
          </w:p>
        </w:tc>
      </w:tr>
      <w:tr w:rsidR="00CE0151" w:rsidRPr="0041375E" w14:paraId="612ED747" w14:textId="77777777" w:rsidTr="008B7181">
        <w:trPr>
          <w:trHeight w:val="372"/>
        </w:trPr>
        <w:tc>
          <w:tcPr>
            <w:tcW w:w="1256" w:type="dxa"/>
          </w:tcPr>
          <w:p w14:paraId="57573B06" w14:textId="7ED8DAD7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I</w:t>
            </w:r>
            <w:r w:rsidRPr="0041375E">
              <w:rPr>
                <w:color w:val="000000"/>
                <w:sz w:val="24"/>
                <w:szCs w:val="24"/>
              </w:rPr>
              <w:t>L32</w:t>
            </w:r>
          </w:p>
        </w:tc>
        <w:tc>
          <w:tcPr>
            <w:tcW w:w="4243" w:type="dxa"/>
          </w:tcPr>
          <w:p w14:paraId="48804340" w14:textId="605066B6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ACGACTTCAAAGAGGGCTAC</w:t>
            </w:r>
          </w:p>
        </w:tc>
        <w:tc>
          <w:tcPr>
            <w:tcW w:w="4136" w:type="dxa"/>
          </w:tcPr>
          <w:p w14:paraId="7BA0C191" w14:textId="078130A8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TCCTCAACATCCGGGACAGG</w:t>
            </w:r>
          </w:p>
        </w:tc>
      </w:tr>
      <w:tr w:rsidR="00CE0151" w:rsidRPr="0041375E" w14:paraId="637DAAA1" w14:textId="77777777" w:rsidTr="008B7181">
        <w:trPr>
          <w:trHeight w:val="372"/>
        </w:trPr>
        <w:tc>
          <w:tcPr>
            <w:tcW w:w="1256" w:type="dxa"/>
          </w:tcPr>
          <w:p w14:paraId="2353A9A4" w14:textId="02345D06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rFonts w:hint="eastAsia"/>
                <w:color w:val="000000"/>
                <w:sz w:val="24"/>
                <w:szCs w:val="24"/>
              </w:rPr>
              <w:t>G</w:t>
            </w:r>
            <w:r w:rsidRPr="0041375E">
              <w:rPr>
                <w:color w:val="000000"/>
                <w:sz w:val="24"/>
                <w:szCs w:val="24"/>
              </w:rPr>
              <w:t>PX1</w:t>
            </w:r>
          </w:p>
        </w:tc>
        <w:tc>
          <w:tcPr>
            <w:tcW w:w="4243" w:type="dxa"/>
          </w:tcPr>
          <w:p w14:paraId="5B9FCC6C" w14:textId="2DE1674D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TTCCCGTGCAACCAGTTTG</w:t>
            </w:r>
          </w:p>
        </w:tc>
        <w:tc>
          <w:tcPr>
            <w:tcW w:w="4136" w:type="dxa"/>
          </w:tcPr>
          <w:p w14:paraId="1C722EE4" w14:textId="3B44D0B0" w:rsidR="00CE0151" w:rsidRPr="00B36454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TTCACCTCGCACTTCTCGAA</w:t>
            </w:r>
          </w:p>
        </w:tc>
      </w:tr>
      <w:tr w:rsidR="00CE0151" w:rsidRPr="0041375E" w14:paraId="475D8BB6" w14:textId="77777777" w:rsidTr="008B7181">
        <w:trPr>
          <w:trHeight w:val="372"/>
        </w:trPr>
        <w:tc>
          <w:tcPr>
            <w:tcW w:w="1256" w:type="dxa"/>
          </w:tcPr>
          <w:p w14:paraId="7F8610C9" w14:textId="77777777" w:rsidR="00CE0151" w:rsidRPr="0041375E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243" w:type="dxa"/>
          </w:tcPr>
          <w:p w14:paraId="553EF763" w14:textId="77777777" w:rsidR="00CE0151" w:rsidRPr="0041375E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GAAGGTGAAGGTCGGAGTC</w:t>
            </w:r>
          </w:p>
        </w:tc>
        <w:tc>
          <w:tcPr>
            <w:tcW w:w="4136" w:type="dxa"/>
          </w:tcPr>
          <w:p w14:paraId="6BA58148" w14:textId="77777777" w:rsidR="00CE0151" w:rsidRPr="0041375E" w:rsidRDefault="00CE0151" w:rsidP="00CE0151">
            <w:pPr>
              <w:suppressAutoHyphens/>
              <w:adjustRightInd w:val="0"/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41375E">
              <w:rPr>
                <w:color w:val="000000"/>
                <w:sz w:val="24"/>
                <w:szCs w:val="24"/>
              </w:rPr>
              <w:t>GAAGATGGTGATGGGATTTC</w:t>
            </w:r>
          </w:p>
        </w:tc>
      </w:tr>
    </w:tbl>
    <w:p w14:paraId="4C87E31B" w14:textId="649A5714" w:rsidR="0087560F" w:rsidRPr="00AE7E51" w:rsidRDefault="0087560F" w:rsidP="00B36454">
      <w:pPr>
        <w:jc w:val="center"/>
      </w:pPr>
    </w:p>
    <w:sectPr w:rsidR="0087560F" w:rsidRPr="00AE7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F168F0" w14:textId="77777777" w:rsidR="00CC7E0B" w:rsidRDefault="00CC7E0B" w:rsidP="00AE7E51">
      <w:r>
        <w:separator/>
      </w:r>
    </w:p>
  </w:endnote>
  <w:endnote w:type="continuationSeparator" w:id="0">
    <w:p w14:paraId="76D80D98" w14:textId="77777777" w:rsidR="00CC7E0B" w:rsidRDefault="00CC7E0B" w:rsidP="00AE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CB32A" w14:textId="77777777" w:rsidR="00CC7E0B" w:rsidRDefault="00CC7E0B" w:rsidP="00AE7E51">
      <w:r>
        <w:separator/>
      </w:r>
    </w:p>
  </w:footnote>
  <w:footnote w:type="continuationSeparator" w:id="0">
    <w:p w14:paraId="1914AFEF" w14:textId="77777777" w:rsidR="00CC7E0B" w:rsidRDefault="00CC7E0B" w:rsidP="00AE7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37"/>
    <w:rsid w:val="0002437F"/>
    <w:rsid w:val="000A13D0"/>
    <w:rsid w:val="000B44F1"/>
    <w:rsid w:val="002E212E"/>
    <w:rsid w:val="00395254"/>
    <w:rsid w:val="0041375E"/>
    <w:rsid w:val="00456EE6"/>
    <w:rsid w:val="00491378"/>
    <w:rsid w:val="004C5BF9"/>
    <w:rsid w:val="00516337"/>
    <w:rsid w:val="00517293"/>
    <w:rsid w:val="005817EE"/>
    <w:rsid w:val="00782442"/>
    <w:rsid w:val="0087560F"/>
    <w:rsid w:val="008B580A"/>
    <w:rsid w:val="008B7181"/>
    <w:rsid w:val="00975AB3"/>
    <w:rsid w:val="00AE7E51"/>
    <w:rsid w:val="00AF15EA"/>
    <w:rsid w:val="00B224B6"/>
    <w:rsid w:val="00B36454"/>
    <w:rsid w:val="00CC1B32"/>
    <w:rsid w:val="00CC7E0B"/>
    <w:rsid w:val="00CE0151"/>
    <w:rsid w:val="00D00A37"/>
    <w:rsid w:val="00D8637F"/>
    <w:rsid w:val="00D903B8"/>
    <w:rsid w:val="00DF2EA6"/>
    <w:rsid w:val="00EA0BC9"/>
    <w:rsid w:val="00F73721"/>
    <w:rsid w:val="00FA1C43"/>
    <w:rsid w:val="00FB3995"/>
    <w:rsid w:val="00FC38DF"/>
    <w:rsid w:val="00FD0544"/>
    <w:rsid w:val="00FE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63910"/>
  <w15:chartTrackingRefBased/>
  <w15:docId w15:val="{CF862054-1576-402E-80F6-8A2967EB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E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E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E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E51"/>
    <w:rPr>
      <w:sz w:val="18"/>
      <w:szCs w:val="18"/>
    </w:rPr>
  </w:style>
  <w:style w:type="table" w:customStyle="1" w:styleId="4">
    <w:name w:val="网格型4"/>
    <w:basedOn w:val="a1"/>
    <w:next w:val="a7"/>
    <w:uiPriority w:val="39"/>
    <w:qFormat/>
    <w:rsid w:val="00AE7E5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E7E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qFormat/>
    <w:rsid w:val="0041375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20</cp:revision>
  <dcterms:created xsi:type="dcterms:W3CDTF">2024-05-13T14:38:00Z</dcterms:created>
  <dcterms:modified xsi:type="dcterms:W3CDTF">2024-06-06T08:54:00Z</dcterms:modified>
</cp:coreProperties>
</file>